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779E7" w14:textId="52C8D33E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7E5540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4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Median number of CHA supervision visits and meetings during the last 3 months reported by CHPs 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91"/>
        <w:gridCol w:w="1962"/>
      </w:tblGrid>
      <w:tr w:rsidR="0ADBEA4F" w14:paraId="5FFAF61F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D8A6D81" w14:textId="2169C59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5A2B911" w14:textId="22D24A1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3F11A9C1" w14:textId="25E0147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576C51E2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9A8A5" w14:textId="5542C27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440AF" w14:textId="43384AC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an (IQR)</w:t>
            </w:r>
          </w:p>
        </w:tc>
      </w:tr>
      <w:tr w:rsidR="0ADBEA4F" w14:paraId="23B46356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F9404" w14:textId="31E9B52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supervisions during household visit in the last 3 months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8262C" w14:textId="4ECC486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0‒3)</w:t>
            </w:r>
          </w:p>
        </w:tc>
      </w:tr>
      <w:tr w:rsidR="0ADBEA4F" w14:paraId="5C3E8052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50D74" w14:textId="6D4BF62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supervisions during community meetings in the last 3 months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5C671" w14:textId="115A91D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0‒3)</w:t>
            </w:r>
          </w:p>
        </w:tc>
      </w:tr>
      <w:tr w:rsidR="0ADBEA4F" w14:paraId="17E8F1D1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BD2DF" w14:textId="75FC102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supervisions during outreaches in the last 3 months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1D6EB" w14:textId="791E0A2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‒1)</w:t>
            </w:r>
          </w:p>
        </w:tc>
      </w:tr>
      <w:tr w:rsidR="0ADBEA4F" w14:paraId="58017427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30557" w14:textId="3971F0C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group supervision meetings with the supervisor in the last 3 months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AA571" w14:textId="7998AD6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1‒3)</w:t>
            </w:r>
          </w:p>
        </w:tc>
      </w:tr>
      <w:tr w:rsidR="0ADBEA4F" w14:paraId="168A44B3" w14:textId="77777777" w:rsidTr="0ADBEA4F">
        <w:trPr>
          <w:trHeight w:val="300"/>
        </w:trPr>
        <w:tc>
          <w:tcPr>
            <w:tcW w:w="6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B19FFF" w14:textId="6F2BEAD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mber of group supervision meetings attended in the last 3 months </w:t>
            </w:r>
          </w:p>
        </w:tc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67060" w14:textId="05CB910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2‒3)</w:t>
            </w:r>
          </w:p>
        </w:tc>
      </w:tr>
    </w:tbl>
    <w:p w14:paraId="73548762" w14:textId="00152619" w:rsidR="00CC41DF" w:rsidRPr="0087566E" w:rsidRDefault="11BA3E4B" w:rsidP="0087566E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</w:rPr>
        <w:t xml:space="preserve"> </w:t>
      </w:r>
    </w:p>
    <w:sectPr w:rsidR="00CC41DF" w:rsidRPr="00875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0E23BB"/>
    <w:rsid w:val="002C64E9"/>
    <w:rsid w:val="005019C9"/>
    <w:rsid w:val="007E5540"/>
    <w:rsid w:val="0087566E"/>
    <w:rsid w:val="008B34E4"/>
    <w:rsid w:val="00AC0264"/>
    <w:rsid w:val="00B15081"/>
    <w:rsid w:val="00B66021"/>
    <w:rsid w:val="00BA0CCA"/>
    <w:rsid w:val="00CC41D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2:00Z</dcterms:created>
  <dcterms:modified xsi:type="dcterms:W3CDTF">2025-12-1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